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434A" w:rsidRDefault="008A21EE" w:rsidP="009900E2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lang w:val="en-US"/>
        </w:rPr>
      </w:pPr>
      <w:r w:rsidRPr="00DE7078">
        <w:rPr>
          <w:rFonts w:ascii="Times New Roman" w:hAnsi="Times New Roman" w:cs="Times New Roman"/>
          <w:b/>
          <w:lang w:val="en-US"/>
        </w:rPr>
        <w:t>Supplementary Material 2</w:t>
      </w:r>
      <w:r w:rsidR="007F21E2">
        <w:rPr>
          <w:rFonts w:ascii="Times New Roman" w:hAnsi="Times New Roman" w:cs="Times New Roman"/>
          <w:lang w:val="en-US"/>
        </w:rPr>
        <w:t xml:space="preserve"> </w:t>
      </w:r>
    </w:p>
    <w:p w:rsidR="00E61550" w:rsidRPr="002A40DE" w:rsidRDefault="008A21EE" w:rsidP="009900E2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lang w:val="en-US"/>
        </w:rPr>
      </w:pPr>
      <w:r w:rsidRPr="002A40DE">
        <w:rPr>
          <w:rFonts w:ascii="Times New Roman" w:hAnsi="Times New Roman" w:cs="Times New Roman"/>
          <w:lang w:val="en-US"/>
        </w:rPr>
        <w:t xml:space="preserve">GenBank accession numbers </w:t>
      </w:r>
      <w:r w:rsidR="00142F1E">
        <w:rPr>
          <w:rFonts w:ascii="Times New Roman" w:hAnsi="Times New Roman" w:cs="Times New Roman"/>
          <w:lang w:val="en-US"/>
        </w:rPr>
        <w:t xml:space="preserve">of sequences </w:t>
      </w:r>
      <w:bookmarkStart w:id="0" w:name="_GoBack"/>
      <w:bookmarkEnd w:id="0"/>
      <w:r w:rsidRPr="002A40DE">
        <w:rPr>
          <w:rFonts w:ascii="Times New Roman" w:hAnsi="Times New Roman" w:cs="Times New Roman"/>
          <w:lang w:val="en-US"/>
        </w:rPr>
        <w:t>used in this study</w:t>
      </w:r>
      <w:r w:rsidR="00975442" w:rsidRPr="002A40DE">
        <w:rPr>
          <w:rFonts w:ascii="Times New Roman" w:hAnsi="Times New Roman" w:cs="Times New Roman"/>
          <w:lang w:val="en-US"/>
        </w:rPr>
        <w:t xml:space="preserve">. </w:t>
      </w:r>
      <w:r w:rsidR="007A79B9">
        <w:rPr>
          <w:rFonts w:ascii="Times New Roman" w:eastAsia="Times New Roman" w:hAnsi="Times New Roman" w:cs="Times New Roman"/>
          <w:color w:val="000000"/>
          <w:lang w:val="en-US" w:eastAsia="es-ES_tradnl"/>
        </w:rPr>
        <w:t>B</w:t>
      </w:r>
      <w:r w:rsidR="002A40DE" w:rsidRPr="002A40DE">
        <w:rPr>
          <w:rFonts w:ascii="Times New Roman" w:hAnsi="Times New Roman" w:cs="Times New Roman"/>
          <w:lang w:val="en-US"/>
        </w:rPr>
        <w:t>lank spaces are unavailable sequences</w:t>
      </w:r>
    </w:p>
    <w:p w:rsidR="00A875FF" w:rsidRDefault="00A875FF" w:rsidP="008A21EE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W w:w="111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10"/>
        <w:gridCol w:w="1117"/>
        <w:gridCol w:w="1044"/>
        <w:gridCol w:w="1044"/>
        <w:gridCol w:w="1044"/>
        <w:gridCol w:w="1044"/>
        <w:gridCol w:w="1044"/>
        <w:gridCol w:w="1090"/>
      </w:tblGrid>
      <w:tr w:rsidR="00A875FF" w:rsidRPr="00BA6AA1" w:rsidTr="00E438E2">
        <w:trPr>
          <w:trHeight w:val="320"/>
          <w:jc w:val="center"/>
        </w:trPr>
        <w:tc>
          <w:tcPr>
            <w:tcW w:w="40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5FF" w:rsidRPr="00402A1B" w:rsidRDefault="00A875FF" w:rsidP="00A87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402A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  <w:t>Terminal_Museum</w:t>
            </w:r>
            <w:proofErr w:type="spellEnd"/>
            <w:r w:rsidRPr="00402A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 Number</w:t>
            </w:r>
          </w:p>
        </w:tc>
        <w:tc>
          <w:tcPr>
            <w:tcW w:w="71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402A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GenBank </w:t>
            </w:r>
            <w:proofErr w:type="spellStart"/>
            <w:r w:rsidRPr="00402A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  <w:t>accesion</w:t>
            </w:r>
            <w:proofErr w:type="spellEnd"/>
            <w:r w:rsidRPr="00402A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 number by marker</w:t>
            </w:r>
          </w:p>
        </w:tc>
      </w:tr>
      <w:tr w:rsidR="00A875FF" w:rsidRPr="00402A1B" w:rsidTr="00E438E2">
        <w:trPr>
          <w:trHeight w:val="320"/>
          <w:jc w:val="center"/>
        </w:trPr>
        <w:tc>
          <w:tcPr>
            <w:tcW w:w="40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FF" w:rsidRPr="00402A1B" w:rsidRDefault="00A875FF" w:rsidP="00A87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402A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  <w:t>12S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402A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  <w:t>CYTB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402A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  <w:t>CMO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402A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  <w:t>EXPH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402A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  <w:t>KIF2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402A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  <w:t>MXRA5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402A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  <w:t>PRLR</w:t>
            </w:r>
          </w:p>
        </w:tc>
      </w:tr>
      <w:tr w:rsidR="00A875FF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_tradnl"/>
              </w:rPr>
              <w:t>Liolaemus_Nazca_BYU_50507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A79B9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n-US" w:eastAsia="es-ES_tradnl"/>
              </w:rPr>
              <w:t>KX8</w:t>
            </w: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2676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3C0715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67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2F4579" w:rsidRDefault="00BA6AA1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4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C6DED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8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043B98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71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609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9C5C94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49</w:t>
            </w:r>
          </w:p>
        </w:tc>
      </w:tr>
      <w:tr w:rsidR="00A875FF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poconchilensis_MUSM_3154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A79B9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73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3C0715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63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2F4579" w:rsidRDefault="00BA6AA1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6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C6DED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6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043B98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69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95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9C5C94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68</w:t>
            </w:r>
          </w:p>
        </w:tc>
      </w:tr>
      <w:tr w:rsidR="00A875FF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insolitus_MUSM_3149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A79B9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72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3C0715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627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2F4579" w:rsidRDefault="00BA6AA1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5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C6DED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6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043B98" w:rsidRDefault="00043B98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6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9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9C5C94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54</w:t>
            </w:r>
          </w:p>
        </w:tc>
      </w:tr>
      <w:tr w:rsidR="00A875FF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Moquegua_BYU_5156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A79B9" w:rsidRDefault="00011ACC" w:rsidP="00A875FF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5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3C0715" w:rsidRDefault="00AE1706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s-PE" w:eastAsia="es-ES_tradnl"/>
              </w:rPr>
              <w:t>MH981365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2F4579" w:rsidRDefault="00BA6AA1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6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C6DED" w:rsidRDefault="007C6DED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3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043B98" w:rsidRDefault="00043B98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5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11006D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1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9C5C94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82</w:t>
            </w:r>
          </w:p>
        </w:tc>
      </w:tr>
      <w:tr w:rsidR="00A875FF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ortizi_MUSM_3151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A79B9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73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3C0715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633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2F4579" w:rsidRDefault="00BA6AA1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3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C6DED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6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043B98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69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9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9C5C94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40</w:t>
            </w:r>
          </w:p>
        </w:tc>
      </w:tr>
      <w:tr w:rsidR="00A875FF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thomasi_BYU_5046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A79B9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77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3C0715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68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2F4579" w:rsidRDefault="00BA6AA1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1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C6DED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8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043B98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71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61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9C5C94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41</w:t>
            </w:r>
          </w:p>
        </w:tc>
      </w:tr>
      <w:tr w:rsidR="00A875FF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robustus_MUSM_3150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A79B9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74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3C0715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64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2F4579" w:rsidRDefault="00BA6AA1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3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C6DED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7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043B98" w:rsidRDefault="00043B98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6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60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9C5C94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60</w:t>
            </w:r>
          </w:p>
        </w:tc>
      </w:tr>
      <w:tr w:rsidR="00A875FF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MinaMartha_BYU_5043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A79B9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74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3C0715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64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2F4579" w:rsidRDefault="00BA6AA1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3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C6DED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7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043B98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70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99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9C5C94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61</w:t>
            </w:r>
          </w:p>
        </w:tc>
      </w:tr>
      <w:tr w:rsidR="00A875FF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polystictus_MUSM_31446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A79B9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73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3C0715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641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2F4579" w:rsidRDefault="00BA6AA1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5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C6DED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7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043B98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70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9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9C5C94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87</w:t>
            </w:r>
          </w:p>
        </w:tc>
      </w:tr>
      <w:tr w:rsidR="00A875FF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AbraApacheta_MUSM_3148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A79B9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75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3C0715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66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2F4579" w:rsidRDefault="00BA6AA1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1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C6DED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7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043B98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70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604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9C5C94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92</w:t>
            </w:r>
          </w:p>
        </w:tc>
      </w:tr>
      <w:tr w:rsidR="00A875FF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 _Castrovirreyna_MUSM_3145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A79B9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3C0715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64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2F4579" w:rsidRDefault="00BA6AA1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3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C6DED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7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043B98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70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9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9C5C94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90</w:t>
            </w:r>
          </w:p>
        </w:tc>
      </w:tr>
      <w:tr w:rsidR="00A875FF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AbraToccto_MUSM_3137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A79B9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76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3C0715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667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2F4579" w:rsidRDefault="00BA6AA1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3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C6DED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8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043B98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71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60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9C5C94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84</w:t>
            </w:r>
          </w:p>
        </w:tc>
      </w:tr>
      <w:tr w:rsidR="00A875FF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melanogaster_BYU_5015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A79B9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72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3C0715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628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2F4579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C6DED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6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043B98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69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9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9C5C94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83</w:t>
            </w:r>
          </w:p>
        </w:tc>
      </w:tr>
      <w:tr w:rsidR="00A875FF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williamsi_BYU_5046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A79B9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77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3C0715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68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2F4579" w:rsidRDefault="00BA6AA1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2F4579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0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C6DED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8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043B98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9C5C94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85</w:t>
            </w:r>
          </w:p>
        </w:tc>
      </w:tr>
      <w:tr w:rsidR="00A875FF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annectens_BYU_5048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A79B9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71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3C0715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61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2F4579" w:rsidRDefault="00BA6AA1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3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C6DED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5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043B98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68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254C8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29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9C5C94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53</w:t>
            </w:r>
          </w:p>
        </w:tc>
      </w:tr>
      <w:tr w:rsidR="00A875FF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402A1B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etheridgei_BYU_5049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A79B9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72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3C0715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62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2F4579" w:rsidRDefault="00BA6AA1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5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7C6DED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6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043B98" w:rsidRDefault="00A875FF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69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A875FF" w:rsidP="00A87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89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FF" w:rsidRPr="009C5C94" w:rsidRDefault="009C5C94" w:rsidP="00A875FF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57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</w:t>
            </w:r>
            <w:r w:rsidR="004913A6"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A</w:t>
            </w: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purimac_MUSM_2769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7A79B9" w:rsidRDefault="003744A5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4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71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2F4579" w:rsidRDefault="00BA6AA1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2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1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7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9C5C94" w:rsidRDefault="0011006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06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62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</w:t>
            </w:r>
            <w:r w:rsidR="004913A6"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P</w:t>
            </w: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arinacochas_MUSM_2639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7A79B9" w:rsidRDefault="00011ACC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6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7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2F4579" w:rsidRDefault="00BA6AA1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4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1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6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9C5C94" w:rsidRDefault="0011006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0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63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signifer_MUSM_3143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01236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75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65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BA6AA1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2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57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1236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X82670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X82660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50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andinus_LJAMMCNP_1439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3744A5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4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78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BA6AA1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5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3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9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254C8F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2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56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dorbigny_LJAMMCNP_501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3744A5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4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92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BA6AA1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1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3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7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254C8F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1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52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lastRenderedPageBreak/>
              <w:t>Liolaemus_porosus_LJAMMCNP_1569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01236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95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2A2624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4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4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5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254C8F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14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76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poecilochromus_LJAMMCNP_1473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011ACC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6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99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BA6AA1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2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2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7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11006D" w:rsidP="0011006D">
            <w:pPr>
              <w:shd w:val="clear" w:color="auto" w:fill="FFFFFF"/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0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47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gracielae_LJAMMCNP_1255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01236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7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BA6AA1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1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1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8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254C8F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2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01236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multicolor_LJAMMCNP_1200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011ACC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5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81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BA6AA1" w:rsidP="00BA6AA1">
            <w:pPr>
              <w:shd w:val="clear" w:color="auto" w:fill="FFFFFF"/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1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2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6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254C8F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2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48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ruibali_LJAMMCNP_1397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87062D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6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87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BA6AA1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4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1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8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254C8F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1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43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chlorostictus_LJAMMCNP_1605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3744A5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4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69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BA6AA1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3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1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1236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254C8F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3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9C5C94">
            <w:pPr>
              <w:shd w:val="clear" w:color="auto" w:fill="FFFFFF"/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89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huacahuasicus_LJAMMCNP_1282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011ACC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5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79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BA6AA1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4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3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8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254C8F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16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64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nigriceps_LJAMMCNP_1576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011ACC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5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7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BA6AA1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4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2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9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11006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9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69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inti_LJAMMCNP_1566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011ACC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5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9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BA6AA1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5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0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8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11006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0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78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fittkaui_</w:t>
            </w:r>
            <w:r w:rsidR="006C6942" w:rsidRPr="00402A1B">
              <w:rPr>
                <w:rFonts w:ascii="Cambria" w:hAnsi="Cambria" w:cs="Cambria"/>
                <w:sz w:val="20"/>
                <w:szCs w:val="20"/>
                <w:lang w:val="es-PE"/>
              </w:rPr>
              <w:t xml:space="preserve"> MNCN</w:t>
            </w:r>
            <w:r w:rsidR="006C6942"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 xml:space="preserve"> </w:t>
            </w: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_</w:t>
            </w:r>
            <w:r w:rsidR="00F7262C" w:rsidRPr="00402A1B">
              <w:rPr>
                <w:rFonts w:ascii="Cambria" w:hAnsi="Cambria" w:cs="Cambria"/>
                <w:sz w:val="20"/>
                <w:szCs w:val="20"/>
                <w:lang w:val="es-PE"/>
              </w:rPr>
              <w:t>59257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7A79B9" w:rsidRDefault="0087062D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4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98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2F4579" w:rsidRDefault="002A2624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4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3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5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9C5C94" w:rsidRDefault="0011006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99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42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cazianiae_LJAMMCNP_1566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3744A5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4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9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BA6AA1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1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4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7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74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orientalis_8406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011ACC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6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82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BA6AA1" w:rsidP="00BA6AA1">
            <w:pPr>
              <w:shd w:val="clear" w:color="auto" w:fill="FFFFFF"/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2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1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7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254C8F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3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88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vallecurensis_LJAMMCNP_270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87062D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7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73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BA6AA1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1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0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9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11006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95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s-PE" w:eastAsia="es-ES_tradnl"/>
              </w:rPr>
              <w:t>MH981593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famatinae_LJAMMCNP_203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3744A5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4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77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BA6AA1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3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1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5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11006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05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79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halonastes_LJAMMCNP_15792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011ACC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5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0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BA6AA1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2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3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7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11006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0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77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scrocchii_LJAMMCNP_1580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87062D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6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93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BA6AA1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1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1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8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11006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1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51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vulcanus_LJAMMCNP_14736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87062D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7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91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BA6AA1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1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0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7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254C8F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15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73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pachecoi_MNCN_39916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87062D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6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02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BA6AA1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3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2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5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11006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1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81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islugensis_MNCN_4867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7A79B9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5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8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BA6AA1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5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3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7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11006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96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67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forsteri_MNCN_4860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87062D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5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9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BA6AA1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5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1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6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254C8F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2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72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rosenmanni_SSUC_15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87062D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6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72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BA6AA1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4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2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8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254C8F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19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86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patriciaiturrae_SSUC_162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7A79B9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6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AE1706">
            <w:pPr>
              <w:shd w:val="clear" w:color="auto" w:fill="FFFFFF"/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75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2F45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7C6DED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1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43B9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8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9C5C94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80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hajeki_SSUC_16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01236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AE1706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0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2F45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1236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01236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</w:tr>
      <w:tr w:rsidR="0001236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402A1B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foxi_SSUC_38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A79B9" w:rsidRDefault="007A79B9" w:rsidP="0001236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5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3C0715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2F4579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2F45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7C6DED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043B98" w:rsidRDefault="0001236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012368" w:rsidP="000123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368" w:rsidRPr="009C5C94" w:rsidRDefault="00012368" w:rsidP="0001236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pleopholis_SSUC_56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7A79B9" w:rsidP="002A0E9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6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AE1706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85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2F45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lastRenderedPageBreak/>
              <w:t>Liolaemus_stolzmanni_SSUC_622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AE1706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97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2A2624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4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7C6DE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4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043B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7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11006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09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cf_schmidti_SSUC_13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AE1706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8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BA6AA1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5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7C6DE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4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043B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6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54C8F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2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9C5C94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58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aymararum_JT_9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3744A5" w:rsidP="002A0E9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4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AE1706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01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BA6AA1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2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7C6DE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2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043B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8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11006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0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9C5C94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66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jamesi_JT_326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7A79B9" w:rsidP="002A0E9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5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AE1706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03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BA6AA1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4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7C6DE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2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043B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8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11006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1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9C5C94" w:rsidP="009C5C94">
            <w:pPr>
              <w:shd w:val="clear" w:color="auto" w:fill="FFFFFF"/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65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audituvelatus_JT_28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3744A5" w:rsidP="002A0E9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4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AE1706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67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BA6AA1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2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7C6DE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3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043B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s-PE" w:eastAsia="es-ES_tradnl"/>
              </w:rPr>
              <w:t>MH98149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11006D" w:rsidP="0011006D">
            <w:pPr>
              <w:shd w:val="clear" w:color="auto" w:fill="FFFFFF"/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04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9C5C94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91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sp1_LJAMMCNP_1603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87062D" w:rsidP="002A0E9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6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AE1706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8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BA6AA1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2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7C6DE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3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043B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6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54C8F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25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9C5C94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70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sp2_MNCN_48613_Torohuaico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87062D" w:rsidP="002A0E9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7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AE1706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89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2F45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7C6DE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2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043B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6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54C8F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26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  <w:r w:rsidR="009C5C94"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55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sp2_8396_Sama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E98" w:rsidRPr="007A79B9" w:rsidRDefault="0087062D" w:rsidP="002A0E9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7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E98" w:rsidRPr="003C0715" w:rsidRDefault="00AE1706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6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E98" w:rsidRPr="002F4579" w:rsidRDefault="00BA6AA1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2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E98" w:rsidRPr="007C6DED" w:rsidRDefault="007C6DE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2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E98" w:rsidRPr="00043B98" w:rsidRDefault="00043B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6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E98" w:rsidRPr="009C5C94" w:rsidRDefault="0011006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9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E98" w:rsidRPr="009C5C94" w:rsidRDefault="009C5C94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71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sp3_MNCN_48572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87062D" w:rsidP="002A0E9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7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AE1706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68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BA6AA1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3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7C6DE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3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043B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7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54C8F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2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9C5C94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46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sp4_LJAMMCNP_1247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87062D" w:rsidP="002A0E9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7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AE1706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83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BA6AA1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2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7C6DE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2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043B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6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54C8F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24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9C5C94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59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sp5_LJAMMCNP_1473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87062D" w:rsidP="002A0E9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7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AE1706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88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BA6AA1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1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7C6DE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4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043B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8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11006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0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9C5C94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75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ornatus_LJAMMCNP_1202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F96909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F968895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2F45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F96871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F96833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F96814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F96800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F967640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lentus_LJAMMCNP_1285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F96887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F96906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2F45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F96868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F96812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F967610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baguali_LJAMMCNP_939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F96900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P17541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2F45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F96863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F96826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F96807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F967949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JF272898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canqueli_LJAMMCNP_466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F96901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2F45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F96864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F96827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F96808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F967955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F967568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E98" w:rsidRPr="00402A1B" w:rsidRDefault="002A0E98" w:rsidP="002A0E98">
            <w:pPr>
              <w:pStyle w:val="Ttulo1"/>
              <w:shd w:val="clear" w:color="auto" w:fill="FFFFFF"/>
              <w:spacing w:before="120" w:beforeAutospacing="0" w:after="48" w:afterAutospacing="0"/>
              <w:rPr>
                <w:rFonts w:ascii="Calibri" w:hAnsi="Calibri" w:cs="Calibri"/>
                <w:b w:val="0"/>
                <w:color w:val="222222"/>
                <w:sz w:val="20"/>
                <w:szCs w:val="20"/>
              </w:rPr>
            </w:pPr>
            <w:r w:rsidRPr="00402A1B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Liolaemus_puelche_</w:t>
            </w:r>
            <w:r w:rsidRPr="00402A1B">
              <w:rPr>
                <w:rFonts w:ascii="Calibri" w:hAnsi="Calibri" w:cs="Calibri"/>
                <w:b w:val="0"/>
                <w:color w:val="222222"/>
                <w:sz w:val="20"/>
                <w:szCs w:val="20"/>
              </w:rPr>
              <w:t>LJAMMCNP 575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E98" w:rsidRPr="007A79B9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F96909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E98" w:rsidRPr="003C0715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E98" w:rsidRPr="002F4579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2F45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F96871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E98" w:rsidRPr="007C6DED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E98" w:rsidRPr="00043B98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F96815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E98" w:rsidRPr="009C5C94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0E98" w:rsidRPr="009C5C94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F967647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rothi_LJAMMCNP_1294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F96919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F968991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2F45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F96881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F96842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F96825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F96805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F967748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walkeri_BYU_5034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F92367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F92364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2F45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walkeri_BYU_50342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BA6AA1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6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7C6DE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4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043B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5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54C8F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3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9C5C94" w:rsidP="009C5C94">
            <w:pPr>
              <w:shd w:val="clear" w:color="auto" w:fill="FFFFFF"/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44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tacnae_MUSM_29607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F92367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F923642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2F45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tacnae_MUSM_31406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BA6AA1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6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7C6DE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s-PE" w:eastAsia="es-ES_tradnl"/>
              </w:rPr>
              <w:t>MH98144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043B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5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54C8F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3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9C5C94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45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alticolor_MUSM_2910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F92368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F923659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BA6AA1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5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7C6DE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4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043B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5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54C8F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s-PE" w:eastAsia="es-ES_tradnl"/>
              </w:rPr>
              <w:t>MH981535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9C5C94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39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Liolaemus_incaicus_MUSM_3139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KF92368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KF923657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BA6AA1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84770E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35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7C6DE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4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043B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5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54C8F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534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9C5C94" w:rsidP="002A0E98">
            <w:pPr>
              <w:rPr>
                <w:rFonts w:eastAsia="Times New Roman" w:cs="Calibri"/>
                <w:color w:val="000000"/>
                <w:sz w:val="20"/>
                <w:szCs w:val="20"/>
                <w:highlight w:val="red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38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Phymaturus_sitesi_LJAMMCNP_10367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JX96910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JX969049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2F45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X96955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043B98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9C5C94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Phymaturus_sitesi_LJAMMCNP_1219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2F45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7C6DE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0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043B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5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9C5C94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37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lastRenderedPageBreak/>
              <w:t>Ctenoblepharys_adspersa_BYU_5050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3744A5" w:rsidP="002A0E98">
            <w:pPr>
              <w:rPr>
                <w:sz w:val="20"/>
                <w:szCs w:val="20"/>
              </w:rPr>
            </w:pPr>
            <w:r w:rsidRPr="007A79B9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MH88804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2F45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7C6DE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0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043B98" w:rsidRDefault="00043B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44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11006D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n-US" w:eastAsia="es-ES_tradnl"/>
              </w:rPr>
              <w:t>MH981494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9C5C94" w:rsidRDefault="009C5C94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eastAsia="Times New Roman" w:cs="Arial"/>
                <w:color w:val="222222"/>
                <w:sz w:val="20"/>
                <w:szCs w:val="20"/>
                <w:lang w:val="en-US" w:eastAsia="es-ES_tradnl"/>
              </w:rPr>
              <w:t>MH981536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Ctenoblepharys_adspersa_BYU_50502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AE1706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701B0">
              <w:rPr>
                <w:rFonts w:ascii="Calibri" w:eastAsia="Times New Roman" w:hAnsi="Calibri" w:cs="Arial"/>
                <w:color w:val="222222"/>
                <w:sz w:val="20"/>
                <w:szCs w:val="20"/>
                <w:lang w:val="es-PE" w:eastAsia="es-ES_tradnl"/>
              </w:rPr>
              <w:t>MH98136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2F45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Phrynosoma_platyrhino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DQ38540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AY141093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C6DED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7C6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KJ12404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GQ896081</w:t>
            </w:r>
          </w:p>
        </w:tc>
      </w:tr>
      <w:tr w:rsidR="002A0E98" w:rsidRPr="00402A1B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Anolis_carolinensi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AF33905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EU747728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2F45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JN880807</w:t>
            </w:r>
          </w:p>
        </w:tc>
      </w:tr>
      <w:tr w:rsidR="002A0E98" w:rsidRPr="00A875FF" w:rsidTr="00E438E2">
        <w:trPr>
          <w:trHeight w:val="320"/>
          <w:jc w:val="center"/>
        </w:trPr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Chamaeleo_calyptratu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7A79B9" w:rsidRDefault="002A0E98" w:rsidP="002A0E98">
            <w:pPr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</w:pPr>
            <w:r w:rsidRPr="007A79B9">
              <w:rPr>
                <w:rFonts w:eastAsia="Times New Roman" w:cs="Calibri"/>
                <w:color w:val="000000"/>
                <w:sz w:val="20"/>
                <w:szCs w:val="20"/>
                <w:lang w:val="es-PE" w:eastAsia="es-ES_tradnl"/>
              </w:rPr>
              <w:t>NC_01242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3C0715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3C07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EF222192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2F4579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2F45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HF57066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402A1B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98" w:rsidRPr="00A875FF" w:rsidRDefault="002A0E98" w:rsidP="002A0E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</w:pPr>
            <w:r w:rsidRPr="00402A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es-ES_tradnl"/>
              </w:rPr>
              <w:t>JN880819</w:t>
            </w:r>
          </w:p>
        </w:tc>
      </w:tr>
    </w:tbl>
    <w:p w:rsidR="00A875FF" w:rsidRPr="008A21EE" w:rsidRDefault="00A875FF" w:rsidP="008A21EE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sectPr w:rsidR="00A875FF" w:rsidRPr="008A21EE" w:rsidSect="00A875FF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1EE"/>
    <w:rsid w:val="00011ACC"/>
    <w:rsid w:val="00012368"/>
    <w:rsid w:val="00043B98"/>
    <w:rsid w:val="000E14BE"/>
    <w:rsid w:val="000E68AE"/>
    <w:rsid w:val="0011006D"/>
    <w:rsid w:val="001207EB"/>
    <w:rsid w:val="0012434A"/>
    <w:rsid w:val="00142E69"/>
    <w:rsid w:val="00142F1E"/>
    <w:rsid w:val="00166BD3"/>
    <w:rsid w:val="001966B1"/>
    <w:rsid w:val="002030D7"/>
    <w:rsid w:val="00246826"/>
    <w:rsid w:val="00254C8F"/>
    <w:rsid w:val="002A0E98"/>
    <w:rsid w:val="002A2624"/>
    <w:rsid w:val="002A40DE"/>
    <w:rsid w:val="002C1276"/>
    <w:rsid w:val="002F4579"/>
    <w:rsid w:val="00315BCC"/>
    <w:rsid w:val="003744A5"/>
    <w:rsid w:val="00376697"/>
    <w:rsid w:val="0038661B"/>
    <w:rsid w:val="003B5DB4"/>
    <w:rsid w:val="003C0715"/>
    <w:rsid w:val="003D03C3"/>
    <w:rsid w:val="003D222B"/>
    <w:rsid w:val="003F36DB"/>
    <w:rsid w:val="00402A1B"/>
    <w:rsid w:val="0044508B"/>
    <w:rsid w:val="00486070"/>
    <w:rsid w:val="004913A6"/>
    <w:rsid w:val="004C08A8"/>
    <w:rsid w:val="0050633A"/>
    <w:rsid w:val="005610F1"/>
    <w:rsid w:val="00577F2A"/>
    <w:rsid w:val="006066F8"/>
    <w:rsid w:val="006C6942"/>
    <w:rsid w:val="007125B9"/>
    <w:rsid w:val="00762DB6"/>
    <w:rsid w:val="00785449"/>
    <w:rsid w:val="007930D8"/>
    <w:rsid w:val="007A177F"/>
    <w:rsid w:val="007A79B9"/>
    <w:rsid w:val="007B0F5B"/>
    <w:rsid w:val="007C6DED"/>
    <w:rsid w:val="007E2C8C"/>
    <w:rsid w:val="007F21E2"/>
    <w:rsid w:val="008510F3"/>
    <w:rsid w:val="0087062D"/>
    <w:rsid w:val="008A21EE"/>
    <w:rsid w:val="00975442"/>
    <w:rsid w:val="009900E2"/>
    <w:rsid w:val="009C5C94"/>
    <w:rsid w:val="00A875FF"/>
    <w:rsid w:val="00AE1706"/>
    <w:rsid w:val="00B04D9F"/>
    <w:rsid w:val="00B050BB"/>
    <w:rsid w:val="00B71FAB"/>
    <w:rsid w:val="00BA6AA1"/>
    <w:rsid w:val="00C5311F"/>
    <w:rsid w:val="00C655A9"/>
    <w:rsid w:val="00CC6CC5"/>
    <w:rsid w:val="00CF0782"/>
    <w:rsid w:val="00D961AC"/>
    <w:rsid w:val="00DE7078"/>
    <w:rsid w:val="00E438E2"/>
    <w:rsid w:val="00E61550"/>
    <w:rsid w:val="00EB16B9"/>
    <w:rsid w:val="00F15F0E"/>
    <w:rsid w:val="00F2405F"/>
    <w:rsid w:val="00F7262C"/>
    <w:rsid w:val="00FD1ADA"/>
    <w:rsid w:val="00FE4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2BAF7"/>
  <w15:chartTrackingRefBased/>
  <w15:docId w15:val="{7063DE10-C4A8-4F4D-8EA4-0E3078875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F15F0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PE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900E2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00E2"/>
    <w:rPr>
      <w:rFonts w:ascii="Times New Roman" w:hAnsi="Times New Roman" w:cs="Times New Roman"/>
      <w:sz w:val="18"/>
      <w:szCs w:val="18"/>
    </w:rPr>
  </w:style>
  <w:style w:type="paragraph" w:styleId="Revisin">
    <w:name w:val="Revision"/>
    <w:hidden/>
    <w:uiPriority w:val="99"/>
    <w:semiHidden/>
    <w:rsid w:val="009900E2"/>
  </w:style>
  <w:style w:type="character" w:customStyle="1" w:styleId="Ttulo1Car">
    <w:name w:val="Título 1 Car"/>
    <w:basedOn w:val="Fuentedeprrafopredeter"/>
    <w:link w:val="Ttulo1"/>
    <w:uiPriority w:val="9"/>
    <w:rsid w:val="00F15F0E"/>
    <w:rPr>
      <w:rFonts w:ascii="Times New Roman" w:eastAsia="Times New Roman" w:hAnsi="Times New Roman" w:cs="Times New Roman"/>
      <w:b/>
      <w:bCs/>
      <w:kern w:val="36"/>
      <w:sz w:val="48"/>
      <w:szCs w:val="48"/>
      <w:lang w:val="es-PE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4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</TotalTime>
  <Pages>4</Pages>
  <Words>1061</Words>
  <Characters>5837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57</cp:revision>
  <cp:lastPrinted>2018-03-19T14:17:00Z</cp:lastPrinted>
  <dcterms:created xsi:type="dcterms:W3CDTF">2018-07-20T09:28:00Z</dcterms:created>
  <dcterms:modified xsi:type="dcterms:W3CDTF">2018-09-28T01:14:00Z</dcterms:modified>
</cp:coreProperties>
</file>